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52E20" w14:textId="59F3CB6E" w:rsidR="00A45143" w:rsidRPr="00303A61" w:rsidRDefault="003B1ADD" w:rsidP="00A45143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</w:pPr>
      <w:bookmarkStart w:id="0" w:name="_Hlk92486031"/>
      <w:r w:rsidRPr="003B1ADD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Additional file 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2: </w:t>
      </w:r>
      <w:r w:rsidR="00A45143" w:rsidRPr="00303A61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Table S1. Genetic analysis of the mosquito species isolated in Guang</w:t>
      </w:r>
      <w:r w:rsidR="00B45F2E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4"/>
          <w:szCs w:val="24"/>
        </w:rPr>
        <w:t>dong</w:t>
      </w:r>
      <w:r w:rsidR="00A45143" w:rsidRPr="00303A61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C70BB9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Province </w:t>
      </w:r>
      <w:bookmarkStart w:id="1" w:name="_GoBack"/>
      <w:bookmarkEnd w:id="1"/>
      <w:r w:rsidR="00A45143" w:rsidRPr="00303A61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based on the COI gene.</w:t>
      </w:r>
    </w:p>
    <w:tbl>
      <w:tblPr>
        <w:tblW w:w="13210" w:type="dxa"/>
        <w:tblInd w:w="108" w:type="dxa"/>
        <w:tblLook w:val="04A0" w:firstRow="1" w:lastRow="0" w:firstColumn="1" w:lastColumn="0" w:noHBand="0" w:noVBand="1"/>
      </w:tblPr>
      <w:tblGrid>
        <w:gridCol w:w="4800"/>
        <w:gridCol w:w="1640"/>
        <w:gridCol w:w="1080"/>
        <w:gridCol w:w="1080"/>
        <w:gridCol w:w="1080"/>
        <w:gridCol w:w="1080"/>
        <w:gridCol w:w="1080"/>
        <w:gridCol w:w="1445"/>
      </w:tblGrid>
      <w:tr w:rsidR="00A45143" w:rsidRPr="00362B22" w14:paraId="1C04B6A6" w14:textId="77777777" w:rsidTr="00C258B1">
        <w:trPr>
          <w:trHeight w:val="630"/>
        </w:trPr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614F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Descrip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EBD0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cientific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F7BC8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Max 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6CBD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otal 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47AA2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uery Cov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68E0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E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32E9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er. ident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172C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ccession</w:t>
            </w:r>
          </w:p>
        </w:tc>
      </w:tr>
      <w:tr w:rsidR="00A45143" w:rsidRPr="00362B22" w14:paraId="4F78A69A" w14:textId="77777777" w:rsidTr="00C258B1">
        <w:trPr>
          <w:trHeight w:val="94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B29A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Armigeres subalbatus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voucher 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br/>
              <w:t xml:space="preserve">2019-Ar-WC-6 cytochrome c oxidase 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br/>
              <w:t xml:space="preserve">subunit I (COX1) gene, partial </w:t>
            </w:r>
            <w:proofErr w:type="spellStart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ds</w:t>
            </w:r>
            <w:proofErr w:type="spellEnd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; mitochondrial</w:t>
            </w:r>
          </w:p>
          <w:p w14:paraId="4FD3B5E8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  <w:p w14:paraId="07F657C8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469C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 xml:space="preserve">Armigeres </w:t>
            </w: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br/>
              <w:t>subalb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95ED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9B56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FDD9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2BDF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F323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598F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MT541036.1</w:t>
            </w:r>
          </w:p>
        </w:tc>
      </w:tr>
      <w:tr w:rsidR="00A45143" w:rsidRPr="00362B22" w14:paraId="37540B2A" w14:textId="77777777" w:rsidTr="00C258B1">
        <w:trPr>
          <w:trHeight w:val="94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521C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Armigeres subalbatus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isolate WENCHANG 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br/>
              <w:t xml:space="preserve">cytochrome c oxidase subunit I (COX1) gene, 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br/>
              <w:t xml:space="preserve">partial </w:t>
            </w:r>
            <w:proofErr w:type="spellStart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ds</w:t>
            </w:r>
            <w:proofErr w:type="spellEnd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; mitochondrial</w:t>
            </w:r>
          </w:p>
          <w:p w14:paraId="2206F928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  <w:p w14:paraId="0091261D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CAF3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 xml:space="preserve">Armigeres </w:t>
            </w: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br/>
              <w:t>subalb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B0C1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D7AB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931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9020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CE81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B26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MW940867.1</w:t>
            </w:r>
          </w:p>
        </w:tc>
      </w:tr>
      <w:tr w:rsidR="00A45143" w:rsidRPr="00362B22" w14:paraId="053D4EAF" w14:textId="77777777" w:rsidTr="00C258B1">
        <w:trPr>
          <w:trHeight w:val="63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1590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Culicidae sp.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Ne39M cytochrome c oxidase 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br/>
              <w:t xml:space="preserve">subunit I (COI) gene, partial </w:t>
            </w:r>
            <w:proofErr w:type="spellStart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ds</w:t>
            </w:r>
            <w:proofErr w:type="spellEnd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; mitochondri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FDD7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 xml:space="preserve">Culicidae sp. </w:t>
            </w: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br/>
              <w:t>Ne39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1AB7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0D3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8064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7258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50AB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90.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7A87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KP845048.1</w:t>
            </w:r>
          </w:p>
        </w:tc>
      </w:tr>
      <w:tr w:rsidR="00A45143" w:rsidRPr="00362B22" w14:paraId="0B8C244F" w14:textId="77777777" w:rsidTr="00C258B1">
        <w:trPr>
          <w:trHeight w:val="94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478C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Aedes</w:t>
            </w:r>
            <w:proofErr w:type="spellEnd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 xml:space="preserve"> </w:t>
            </w:r>
            <w:proofErr w:type="spellStart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mcintoshi</w:t>
            </w:r>
            <w:proofErr w:type="spellEnd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isolate MAN1</w:t>
            </w:r>
          </w:p>
          <w:p w14:paraId="51C593A2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br/>
              <w:t xml:space="preserve">cytochrome oxidase subunit I (COI) gene, 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br/>
              <w:t xml:space="preserve">partial </w:t>
            </w:r>
            <w:proofErr w:type="spellStart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ds</w:t>
            </w:r>
            <w:proofErr w:type="spellEnd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; mitochondrial</w:t>
            </w:r>
          </w:p>
          <w:p w14:paraId="23BD9C86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  <w:p w14:paraId="3C2A7F05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C173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proofErr w:type="spellStart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Aedes</w:t>
            </w:r>
            <w:proofErr w:type="spellEnd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 xml:space="preserve"> </w:t>
            </w: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br/>
            </w:r>
            <w:proofErr w:type="spellStart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mcintosh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26D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2DC9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37DB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378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B69F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90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DE68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KJ940647.1</w:t>
            </w:r>
          </w:p>
        </w:tc>
      </w:tr>
      <w:tr w:rsidR="00A45143" w:rsidRPr="00362B22" w14:paraId="6CFF4262" w14:textId="77777777" w:rsidTr="00C258B1">
        <w:trPr>
          <w:trHeight w:val="945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9AD17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proofErr w:type="spellStart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Aedes</w:t>
            </w:r>
            <w:proofErr w:type="spellEnd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 xml:space="preserve"> </w:t>
            </w:r>
            <w:proofErr w:type="spellStart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lineatopennis</w:t>
            </w:r>
            <w:proofErr w:type="spellEnd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isolate 35-3 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br/>
              <w:t xml:space="preserve">cytochrome oxidase subunit I (COI) </w:t>
            </w: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br/>
              <w:t xml:space="preserve">gene, partial </w:t>
            </w:r>
            <w:proofErr w:type="spellStart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ds</w:t>
            </w:r>
            <w:proofErr w:type="spellEnd"/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; mitochondri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1FC48" w14:textId="77777777" w:rsidR="00A45143" w:rsidRPr="00362B22" w:rsidRDefault="00A45143" w:rsidP="00C258B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proofErr w:type="spellStart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Aedes</w:t>
            </w:r>
            <w:proofErr w:type="spellEnd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 xml:space="preserve"> </w:t>
            </w:r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br/>
            </w:r>
            <w:proofErr w:type="spellStart"/>
            <w:r w:rsidRPr="00362B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lineatopenn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4773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7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D2D4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7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F6DD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730C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6974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90.1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C55AA" w14:textId="77777777" w:rsidR="00A45143" w:rsidRPr="00362B22" w:rsidRDefault="00A45143" w:rsidP="00C258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62B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KT358468.1</w:t>
            </w:r>
          </w:p>
        </w:tc>
      </w:tr>
      <w:bookmarkEnd w:id="0"/>
    </w:tbl>
    <w:p w14:paraId="5F1E44A6" w14:textId="77777777" w:rsidR="00350E64" w:rsidRDefault="00350E64" w:rsidP="00362B22"/>
    <w:sectPr w:rsidR="00350E64" w:rsidSect="00A451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D25EC5" w14:textId="77777777" w:rsidR="00B32F0A" w:rsidRDefault="00B32F0A" w:rsidP="00A45143">
      <w:r>
        <w:separator/>
      </w:r>
    </w:p>
  </w:endnote>
  <w:endnote w:type="continuationSeparator" w:id="0">
    <w:p w14:paraId="75726363" w14:textId="77777777" w:rsidR="00B32F0A" w:rsidRDefault="00B32F0A" w:rsidP="00A45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33AF17" w14:textId="77777777" w:rsidR="00B32F0A" w:rsidRDefault="00B32F0A" w:rsidP="00A45143">
      <w:r>
        <w:separator/>
      </w:r>
    </w:p>
  </w:footnote>
  <w:footnote w:type="continuationSeparator" w:id="0">
    <w:p w14:paraId="7A570417" w14:textId="77777777" w:rsidR="00B32F0A" w:rsidRDefault="00B32F0A" w:rsidP="00A45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8B2"/>
    <w:rsid w:val="002C64C8"/>
    <w:rsid w:val="00350E64"/>
    <w:rsid w:val="00362B22"/>
    <w:rsid w:val="003B1ADD"/>
    <w:rsid w:val="003C58B2"/>
    <w:rsid w:val="0050587D"/>
    <w:rsid w:val="00682443"/>
    <w:rsid w:val="00962B68"/>
    <w:rsid w:val="00A45143"/>
    <w:rsid w:val="00B32F0A"/>
    <w:rsid w:val="00B45F2E"/>
    <w:rsid w:val="00C7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CD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1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1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1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C83556-EB5E-4B7D-9895-873843093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709</dc:creator>
  <cp:keywords/>
  <dc:description/>
  <cp:lastModifiedBy>Windows 用户</cp:lastModifiedBy>
  <cp:revision>6</cp:revision>
  <dcterms:created xsi:type="dcterms:W3CDTF">2022-01-07T14:27:00Z</dcterms:created>
  <dcterms:modified xsi:type="dcterms:W3CDTF">2022-05-12T02:30:00Z</dcterms:modified>
</cp:coreProperties>
</file>